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0A5D78" w14:textId="77777777" w:rsidR="003574E6" w:rsidRDefault="003574E6" w:rsidP="003574E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508746030"/>
      <w:r>
        <w:rPr>
          <w:rFonts w:ascii="Times New Roman" w:hAnsi="Times New Roman" w:cs="Times New Roman"/>
          <w:b/>
          <w:sz w:val="24"/>
          <w:szCs w:val="24"/>
        </w:rPr>
        <w:t>Synergistic and independent action of endogenous microRNAs 122a and 199a for post-transcriptional liver detargeting of gene vectors</w:t>
      </w:r>
    </w:p>
    <w:bookmarkEnd w:id="0"/>
    <w:p w14:paraId="31B08A0E" w14:textId="77777777" w:rsidR="003574E6" w:rsidRDefault="003574E6" w:rsidP="003574E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ija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hunge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2, 3</w:t>
      </w:r>
      <w:r>
        <w:rPr>
          <w:rFonts w:ascii="Times New Roman" w:hAnsi="Times New Roman" w:cs="Times New Roman"/>
          <w:sz w:val="24"/>
          <w:szCs w:val="24"/>
        </w:rPr>
        <w:t>, Charmaine A. Ramlogan-Stee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4</w:t>
      </w:r>
      <w:r>
        <w:rPr>
          <w:rFonts w:ascii="Times New Roman" w:hAnsi="Times New Roman" w:cs="Times New Roman"/>
          <w:sz w:val="24"/>
          <w:szCs w:val="24"/>
        </w:rPr>
        <w:t>, Jason C. Steel*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 4</w:t>
      </w:r>
    </w:p>
    <w:p w14:paraId="5CACFD2C" w14:textId="77777777" w:rsidR="003574E6" w:rsidRDefault="003574E6" w:rsidP="003574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7962C3" w14:textId="77777777" w:rsidR="003574E6" w:rsidRDefault="003574E6" w:rsidP="003574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Gallipoli Medical Research Institute, Greenslopes Private Hospital, 102 Newdegate Street, Brisbane, QLD 4120, QLD, AUS</w:t>
      </w:r>
    </w:p>
    <w:p w14:paraId="12CED49E" w14:textId="77777777" w:rsidR="003574E6" w:rsidRDefault="003574E6" w:rsidP="003574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Faculty of Medicine, The University of Queensland, 288 Herston Road, Herston, Brisbane, QLD 4006, QLD, AUS</w:t>
      </w:r>
    </w:p>
    <w:p w14:paraId="23BF7BF4" w14:textId="77777777" w:rsidR="003574E6" w:rsidRDefault="003574E6" w:rsidP="003574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University of Queensland Diamantina Institute, Translational Research Institute, 37 Kent Street, Woolloongabba QLD 4102, QLD, AUS</w:t>
      </w:r>
    </w:p>
    <w:p w14:paraId="04030F38" w14:textId="77777777" w:rsidR="003574E6" w:rsidRDefault="003574E6" w:rsidP="003574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OcuGene, Translational Research Institute, 37 Kent Street, Woolloongabba QLD 4102, QLD, AUS</w:t>
      </w:r>
    </w:p>
    <w:p w14:paraId="046B8714" w14:textId="77777777" w:rsidR="003574E6" w:rsidRDefault="003574E6" w:rsidP="003574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29B26E" w14:textId="77777777" w:rsidR="003574E6" w:rsidRDefault="003574E6" w:rsidP="003574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AEE739" w14:textId="77777777" w:rsidR="003574E6" w:rsidRDefault="003574E6" w:rsidP="003574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sponding Author:</w:t>
      </w:r>
    </w:p>
    <w:p w14:paraId="0EE95791" w14:textId="77777777" w:rsidR="003574E6" w:rsidRDefault="003574E6" w:rsidP="003574E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AU" w:bidi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AU" w:bidi="en-US"/>
        </w:rPr>
        <w:t>Jason C Steel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</w:p>
    <w:p w14:paraId="28D111B2" w14:textId="77777777" w:rsidR="003574E6" w:rsidRDefault="003574E6" w:rsidP="003574E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Faculty of Medicine, The University of Queensland, 288 Herston Road, Herston, Brisbane, QLD 4006, QLD, AUS</w:t>
      </w:r>
    </w:p>
    <w:p w14:paraId="77A0A018" w14:textId="77777777" w:rsidR="003574E6" w:rsidRDefault="003574E6" w:rsidP="003574E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E-mail: </w:t>
      </w:r>
      <w:hyperlink r:id="rId4" w:tgtFrame="_blank" w:history="1">
        <w:r>
          <w:rPr>
            <w:rStyle w:val="Hyperlink"/>
            <w:rFonts w:ascii="Times New Roman" w:eastAsia="Times New Roman" w:hAnsi="Times New Roman" w:cs="Times New Roman"/>
            <w:sz w:val="24"/>
            <w:szCs w:val="24"/>
            <w:shd w:val="clear" w:color="auto" w:fill="FFFFFF"/>
            <w:lang w:val="en-GB" w:eastAsia="en-GB"/>
          </w:rPr>
          <w:t>j.steel2@uq.edu.au</w:t>
        </w:r>
      </w:hyperlink>
    </w:p>
    <w:p w14:paraId="682AAF07" w14:textId="77777777" w:rsidR="003574E6" w:rsidRDefault="003574E6" w:rsidP="003574E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>Phone +61 7 33460611</w:t>
      </w:r>
    </w:p>
    <w:p w14:paraId="7B6FD2FA" w14:textId="61AE4079" w:rsidR="003D1F14" w:rsidRDefault="003D1F14"/>
    <w:p w14:paraId="74EC4755" w14:textId="27797EDE" w:rsidR="003574E6" w:rsidRDefault="003574E6"/>
    <w:p w14:paraId="7B04CF34" w14:textId="6782B2E8" w:rsidR="003574E6" w:rsidRDefault="003574E6"/>
    <w:p w14:paraId="1C16504A" w14:textId="4EB9DCE3" w:rsidR="003574E6" w:rsidRPr="003574E6" w:rsidRDefault="003574E6">
      <w:pPr>
        <w:rPr>
          <w:rFonts w:ascii="Times New Roman" w:hAnsi="Times New Roman" w:cs="Times New Roman"/>
          <w:sz w:val="24"/>
        </w:rPr>
      </w:pPr>
      <w:r w:rsidRPr="003574E6">
        <w:rPr>
          <w:rFonts w:ascii="Times New Roman" w:hAnsi="Times New Roman" w:cs="Times New Roman"/>
          <w:sz w:val="24"/>
        </w:rPr>
        <w:lastRenderedPageBreak/>
        <w:t>Supplementary figure 1:</w:t>
      </w:r>
    </w:p>
    <w:p w14:paraId="1D81C339" w14:textId="5ED98B28" w:rsidR="003574E6" w:rsidRDefault="003574E6">
      <w:r w:rsidRPr="003574E6">
        <w:rPr>
          <w:noProof/>
        </w:rPr>
        <w:drawing>
          <wp:inline distT="0" distB="0" distL="0" distR="0" wp14:anchorId="77465C8F" wp14:editId="0484345D">
            <wp:extent cx="5731510" cy="4215238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15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BC6049" w14:textId="1362F93F" w:rsidR="003574E6" w:rsidRDefault="003574E6"/>
    <w:p w14:paraId="570095B1" w14:textId="4C7B7CCB" w:rsidR="003574E6" w:rsidRDefault="003574E6"/>
    <w:p w14:paraId="386F5B40" w14:textId="230C887C" w:rsidR="003574E6" w:rsidRDefault="003574E6"/>
    <w:p w14:paraId="32DCB58B" w14:textId="582D6DAF" w:rsidR="003574E6" w:rsidRDefault="003574E6"/>
    <w:p w14:paraId="61D5CAC2" w14:textId="61D05BCD" w:rsidR="003574E6" w:rsidRDefault="003574E6"/>
    <w:p w14:paraId="115EB3D2" w14:textId="79254BCA" w:rsidR="003574E6" w:rsidRDefault="003574E6"/>
    <w:p w14:paraId="26D96FAF" w14:textId="7E9E443E" w:rsidR="003574E6" w:rsidRDefault="003574E6"/>
    <w:p w14:paraId="18ACFD28" w14:textId="3F789A1C" w:rsidR="003574E6" w:rsidRDefault="003574E6"/>
    <w:p w14:paraId="10BCEEF4" w14:textId="3B27C4C2" w:rsidR="003574E6" w:rsidRDefault="003574E6"/>
    <w:p w14:paraId="7FB41034" w14:textId="39DE90E7" w:rsidR="003574E6" w:rsidRDefault="003574E6"/>
    <w:p w14:paraId="2A69CB0E" w14:textId="379FA975" w:rsidR="003574E6" w:rsidRDefault="003574E6"/>
    <w:p w14:paraId="0334D163" w14:textId="1C517B50" w:rsidR="003574E6" w:rsidRDefault="003574E6"/>
    <w:p w14:paraId="7CF47651" w14:textId="496BF27E" w:rsidR="003574E6" w:rsidRDefault="003574E6"/>
    <w:p w14:paraId="4D42A95C" w14:textId="1168033E" w:rsidR="003574E6" w:rsidRDefault="003574E6"/>
    <w:p w14:paraId="5E512CAD" w14:textId="6B2BC9CD" w:rsidR="003574E6" w:rsidRDefault="003574E6"/>
    <w:p w14:paraId="09E9BF54" w14:textId="70CECEA8" w:rsidR="003574E6" w:rsidRDefault="003574E6"/>
    <w:p w14:paraId="48DAE410" w14:textId="00B11BC3" w:rsidR="003574E6" w:rsidRPr="003574E6" w:rsidRDefault="003574E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figure 2</w:t>
      </w:r>
      <w:bookmarkStart w:id="1" w:name="_GoBack"/>
      <w:bookmarkEnd w:id="1"/>
      <w:r w:rsidRPr="003574E6">
        <w:rPr>
          <w:rFonts w:ascii="Times New Roman" w:hAnsi="Times New Roman" w:cs="Times New Roman"/>
          <w:sz w:val="24"/>
        </w:rPr>
        <w:t>:</w:t>
      </w:r>
    </w:p>
    <w:p w14:paraId="0E862C2D" w14:textId="3CDA681F" w:rsidR="003574E6" w:rsidRDefault="003574E6">
      <w:r>
        <w:rPr>
          <w:noProof/>
        </w:rPr>
        <w:drawing>
          <wp:inline distT="0" distB="0" distL="0" distR="0" wp14:anchorId="21D93BB7" wp14:editId="25D495C7">
            <wp:extent cx="4479783" cy="3187770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EA6EC812-439B-9A47-ABCE-190576012D5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EA6EC812-439B-9A47-ABCE-190576012D5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79783" cy="318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B79642" w14:textId="4A0C317A" w:rsidR="003574E6" w:rsidRDefault="003574E6"/>
    <w:p w14:paraId="50D2E472" w14:textId="4592BC0F" w:rsidR="003574E6" w:rsidRDefault="003574E6"/>
    <w:p w14:paraId="294572B4" w14:textId="77777777" w:rsidR="003574E6" w:rsidRDefault="003574E6"/>
    <w:p w14:paraId="0F7F21BE" w14:textId="77777777" w:rsidR="003574E6" w:rsidRDefault="003574E6"/>
    <w:sectPr w:rsidR="003574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12D"/>
    <w:rsid w:val="003574E6"/>
    <w:rsid w:val="003D1F14"/>
    <w:rsid w:val="00FD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9988D"/>
  <w15:chartTrackingRefBased/>
  <w15:docId w15:val="{3030A782-E6FB-431D-AB57-6C04C0C20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74E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574E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200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mailto:j.steel2@uq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8-08-04T07:58:00Z</dcterms:created>
  <dcterms:modified xsi:type="dcterms:W3CDTF">2018-08-04T08:00:00Z</dcterms:modified>
</cp:coreProperties>
</file>